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94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0"/>
        <w:gridCol w:w="2610"/>
        <w:gridCol w:w="1080"/>
      </w:tblGrid>
      <w:tr w:rsidR="00D740C2" w:rsidRPr="00D224BD" w14:paraId="1BDC713F" w14:textId="77777777" w:rsidTr="001E4C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3"/>
            <w:tcBorders>
              <w:bottom w:val="single" w:sz="12" w:space="0" w:color="auto"/>
            </w:tcBorders>
            <w:vAlign w:val="center"/>
          </w:tcPr>
          <w:p w14:paraId="0D79FC9B" w14:textId="17DACA53" w:rsidR="00D740C2" w:rsidRPr="00D224BD" w:rsidRDefault="00F555EF" w:rsidP="001E4CA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1 Table</w:t>
            </w:r>
            <w:r w:rsidR="00D740C2" w:rsidRPr="00D224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D740C2" w:rsidRPr="00D224B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Multivariable </w:t>
            </w:r>
            <w:r w:rsidR="00D740C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</w:t>
            </w:r>
            <w:r w:rsidR="00D740C2" w:rsidRPr="00D224B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ogistic </w:t>
            </w:r>
            <w:r w:rsidR="00D740C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R</w:t>
            </w:r>
            <w:r w:rsidR="00D740C2" w:rsidRPr="00D224B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egression </w:t>
            </w:r>
            <w:r w:rsidR="00D740C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</w:t>
            </w:r>
            <w:r w:rsidR="00D740C2" w:rsidRPr="00D224B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ssessing </w:t>
            </w:r>
            <w:r w:rsidR="00D740C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</w:t>
            </w:r>
            <w:r w:rsidR="00D740C2" w:rsidRPr="00D224B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redictors of </w:t>
            </w:r>
            <w:proofErr w:type="spellStart"/>
            <w:r w:rsidR="00D740C2" w:rsidRPr="00D224B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rEP</w:t>
            </w:r>
            <w:proofErr w:type="spellEnd"/>
            <w:r w:rsidR="00D740C2" w:rsidRPr="00D224B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D740C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wareness</w:t>
            </w:r>
            <w:r w:rsidR="00D740C2" w:rsidRPr="00D224B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(n = </w:t>
            </w:r>
            <w:proofErr w:type="gramStart"/>
            <w:r w:rsidR="00D740C2" w:rsidRPr="00D224B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247)</w:t>
            </w:r>
            <w:r w:rsidR="00D740C2" w:rsidRPr="00D224B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D740C2" w:rsidRPr="00D224BD" w14:paraId="1656929B" w14:textId="77777777" w:rsidTr="001E4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F1346F" w14:textId="77777777" w:rsidR="00D740C2" w:rsidRPr="00D224BD" w:rsidRDefault="00D740C2" w:rsidP="001E4C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4BD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4" w:space="0" w:color="auto"/>
            </w:tcBorders>
          </w:tcPr>
          <w:p w14:paraId="2A756928" w14:textId="77777777" w:rsidR="00D740C2" w:rsidRPr="00D224BD" w:rsidRDefault="00D740C2" w:rsidP="001E4C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djusted </w:t>
            </w:r>
            <w:r w:rsidRPr="00D22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14:paraId="754FED7C" w14:textId="77777777" w:rsidR="00D740C2" w:rsidRPr="00D224BD" w:rsidRDefault="00D740C2" w:rsidP="001E4C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2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D740C2" w:rsidRPr="00D224BD" w14:paraId="1DF68232" w14:textId="77777777" w:rsidTr="001E4C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1242EECC" w14:textId="77777777" w:rsidR="00D740C2" w:rsidRPr="004076B3" w:rsidRDefault="00D740C2" w:rsidP="001E4CA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24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ce </w:t>
            </w:r>
            <w:r w:rsidRPr="004076B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(reference = White)</w:t>
            </w:r>
          </w:p>
        </w:tc>
        <w:tc>
          <w:tcPr>
            <w:tcW w:w="2610" w:type="dxa"/>
            <w:vAlign w:val="center"/>
          </w:tcPr>
          <w:p w14:paraId="2CCFBB36" w14:textId="77777777" w:rsidR="00D740C2" w:rsidRPr="00D224BD" w:rsidRDefault="00D740C2" w:rsidP="001E4C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84DDBD0" w14:textId="77777777" w:rsidR="00D740C2" w:rsidRPr="00D224BD" w:rsidRDefault="00D740C2" w:rsidP="001E4C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40C2" w:rsidRPr="00D224BD" w14:paraId="6A0C7932" w14:textId="77777777" w:rsidTr="001E4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14ED8485" w14:textId="77777777" w:rsidR="00D740C2" w:rsidRPr="00D224BD" w:rsidRDefault="00D740C2" w:rsidP="001E4C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24B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lack</w:t>
            </w:r>
          </w:p>
        </w:tc>
        <w:tc>
          <w:tcPr>
            <w:tcW w:w="2610" w:type="dxa"/>
          </w:tcPr>
          <w:p w14:paraId="77019950" w14:textId="77777777" w:rsidR="00D740C2" w:rsidRPr="00D224BD" w:rsidRDefault="00D740C2" w:rsidP="001E4C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4BD">
              <w:rPr>
                <w:rFonts w:ascii="Times New Roman" w:hAnsi="Times New Roman" w:cs="Times New Roman"/>
                <w:sz w:val="24"/>
                <w:szCs w:val="24"/>
              </w:rPr>
              <w:t>0.38 (0.15, 0.96)</w:t>
            </w:r>
          </w:p>
        </w:tc>
        <w:tc>
          <w:tcPr>
            <w:tcW w:w="1080" w:type="dxa"/>
            <w:vAlign w:val="center"/>
          </w:tcPr>
          <w:p w14:paraId="13637858" w14:textId="77777777" w:rsidR="00D740C2" w:rsidRPr="00D224BD" w:rsidRDefault="00D740C2" w:rsidP="001E4C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2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D740C2" w:rsidRPr="00D224BD" w14:paraId="4A999792" w14:textId="77777777" w:rsidTr="001E4C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7B9259F6" w14:textId="77777777" w:rsidR="00D740C2" w:rsidRPr="00D224BD" w:rsidRDefault="00D740C2" w:rsidP="001E4CAE">
            <w:pPr>
              <w:spacing w:line="480" w:lineRule="auto"/>
              <w:ind w:left="-105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24B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Other</w:t>
            </w:r>
          </w:p>
        </w:tc>
        <w:tc>
          <w:tcPr>
            <w:tcW w:w="2610" w:type="dxa"/>
          </w:tcPr>
          <w:p w14:paraId="38923AAA" w14:textId="77777777" w:rsidR="00D740C2" w:rsidRPr="00D224BD" w:rsidRDefault="00D740C2" w:rsidP="001E4C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4BD">
              <w:rPr>
                <w:rFonts w:ascii="Times New Roman" w:hAnsi="Times New Roman" w:cs="Times New Roman"/>
                <w:sz w:val="24"/>
                <w:szCs w:val="24"/>
              </w:rPr>
              <w:t>0.77 (0.29, 2.05)</w:t>
            </w:r>
          </w:p>
        </w:tc>
        <w:tc>
          <w:tcPr>
            <w:tcW w:w="1080" w:type="dxa"/>
            <w:vAlign w:val="center"/>
          </w:tcPr>
          <w:p w14:paraId="5CE14ED1" w14:textId="77777777" w:rsidR="00D740C2" w:rsidRPr="00D224BD" w:rsidRDefault="00D740C2" w:rsidP="001E4C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224B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D740C2" w:rsidRPr="00D224BD" w14:paraId="4E31F78E" w14:textId="77777777" w:rsidTr="001E4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14:paraId="0158883F" w14:textId="77777777" w:rsidR="00D740C2" w:rsidRPr="004076B3" w:rsidRDefault="00D740C2" w:rsidP="001E4CA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24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spanic </w:t>
            </w:r>
            <w:r w:rsidRPr="004076B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(reference = non-Hispanic)</w:t>
            </w:r>
          </w:p>
        </w:tc>
        <w:tc>
          <w:tcPr>
            <w:tcW w:w="2610" w:type="dxa"/>
          </w:tcPr>
          <w:p w14:paraId="3C6F81F3" w14:textId="77777777" w:rsidR="00D740C2" w:rsidRPr="00D224BD" w:rsidRDefault="00D740C2" w:rsidP="001E4C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4BD">
              <w:rPr>
                <w:rFonts w:ascii="Times New Roman" w:hAnsi="Times New Roman" w:cs="Times New Roman"/>
                <w:sz w:val="24"/>
                <w:szCs w:val="24"/>
              </w:rPr>
              <w:t>0.18 (0.08, 0.39)</w:t>
            </w:r>
          </w:p>
        </w:tc>
        <w:tc>
          <w:tcPr>
            <w:tcW w:w="1080" w:type="dxa"/>
            <w:vAlign w:val="center"/>
          </w:tcPr>
          <w:p w14:paraId="1CD90F70" w14:textId="77777777" w:rsidR="00D740C2" w:rsidRPr="00D224BD" w:rsidRDefault="00D740C2" w:rsidP="001E4C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2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  <w:tr w:rsidR="00D740C2" w:rsidRPr="00D224BD" w14:paraId="5EF38F2F" w14:textId="77777777" w:rsidTr="001E4C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6DF2E171" w14:textId="77777777" w:rsidR="00D740C2" w:rsidRPr="00D224BD" w:rsidRDefault="00D740C2" w:rsidP="001E4CA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24BD">
              <w:rPr>
                <w:rFonts w:ascii="Times New Roman" w:eastAsia="Times New Roman" w:hAnsi="Times New Roman" w:cs="Times New Roman"/>
                <w:sz w:val="24"/>
                <w:szCs w:val="24"/>
              </w:rPr>
              <w:t>Below Poverty Level</w:t>
            </w:r>
          </w:p>
        </w:tc>
        <w:tc>
          <w:tcPr>
            <w:tcW w:w="2610" w:type="dxa"/>
          </w:tcPr>
          <w:p w14:paraId="19BFAA9B" w14:textId="77777777" w:rsidR="00D740C2" w:rsidRPr="00D224BD" w:rsidRDefault="00D740C2" w:rsidP="001E4C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4BD">
              <w:rPr>
                <w:rFonts w:ascii="Times New Roman" w:hAnsi="Times New Roman" w:cs="Times New Roman"/>
                <w:sz w:val="24"/>
                <w:szCs w:val="24"/>
              </w:rPr>
              <w:t>2.00 (1.04, 3.87)</w:t>
            </w:r>
          </w:p>
        </w:tc>
        <w:tc>
          <w:tcPr>
            <w:tcW w:w="1080" w:type="dxa"/>
            <w:vAlign w:val="center"/>
          </w:tcPr>
          <w:p w14:paraId="6900CE34" w14:textId="77777777" w:rsidR="00D740C2" w:rsidRPr="00D224BD" w:rsidRDefault="00D740C2" w:rsidP="001E4C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2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D740C2" w:rsidRPr="00D224BD" w14:paraId="2E102175" w14:textId="77777777" w:rsidTr="001E4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40C8E64D" w14:textId="77777777" w:rsidR="00D740C2" w:rsidRDefault="00D740C2" w:rsidP="001E4CA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24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terosexual </w:t>
            </w:r>
          </w:p>
          <w:p w14:paraId="7637E4D9" w14:textId="77777777" w:rsidR="00D740C2" w:rsidRPr="004076B3" w:rsidRDefault="00D740C2" w:rsidP="001E4CA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4076B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(reference = Lesbian, Bisexual, Other)</w:t>
            </w:r>
          </w:p>
        </w:tc>
        <w:tc>
          <w:tcPr>
            <w:tcW w:w="2610" w:type="dxa"/>
            <w:vAlign w:val="center"/>
          </w:tcPr>
          <w:p w14:paraId="5953409B" w14:textId="77777777" w:rsidR="00D740C2" w:rsidRPr="00D224BD" w:rsidRDefault="00D740C2" w:rsidP="001E4C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4BD">
              <w:rPr>
                <w:rFonts w:ascii="Times New Roman" w:hAnsi="Times New Roman" w:cs="Times New Roman"/>
                <w:sz w:val="24"/>
                <w:szCs w:val="24"/>
              </w:rPr>
              <w:t>0.29 (0.11, 0.77)</w:t>
            </w:r>
          </w:p>
        </w:tc>
        <w:tc>
          <w:tcPr>
            <w:tcW w:w="1080" w:type="dxa"/>
            <w:vAlign w:val="center"/>
          </w:tcPr>
          <w:p w14:paraId="69E26A2D" w14:textId="77777777" w:rsidR="00D740C2" w:rsidRPr="00D224BD" w:rsidRDefault="00D740C2" w:rsidP="001E4C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2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D740C2" w:rsidRPr="00D224BD" w14:paraId="16F49AAE" w14:textId="77777777" w:rsidTr="001E4C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3BE04891" w14:textId="77777777" w:rsidR="00D740C2" w:rsidRPr="00D224BD" w:rsidRDefault="00D740C2" w:rsidP="001E4CA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rrent Diagnosis of </w:t>
            </w:r>
            <w:r w:rsidRPr="00D224BD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 Vaginosis</w:t>
            </w:r>
          </w:p>
        </w:tc>
        <w:tc>
          <w:tcPr>
            <w:tcW w:w="2610" w:type="dxa"/>
          </w:tcPr>
          <w:p w14:paraId="264CABF5" w14:textId="77777777" w:rsidR="00D740C2" w:rsidRPr="00D224BD" w:rsidRDefault="00D740C2" w:rsidP="001E4C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4BD">
              <w:rPr>
                <w:rFonts w:ascii="Times New Roman" w:hAnsi="Times New Roman" w:cs="Times New Roman"/>
                <w:sz w:val="24"/>
                <w:szCs w:val="24"/>
              </w:rPr>
              <w:t>2.28 (1.18, 4.40)</w:t>
            </w:r>
          </w:p>
        </w:tc>
        <w:tc>
          <w:tcPr>
            <w:tcW w:w="1080" w:type="dxa"/>
            <w:vAlign w:val="center"/>
          </w:tcPr>
          <w:p w14:paraId="666DA234" w14:textId="77777777" w:rsidR="00D740C2" w:rsidRPr="00D224BD" w:rsidRDefault="00D740C2" w:rsidP="001E4C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2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D740C2" w:rsidRPr="00D224BD" w14:paraId="2226CF01" w14:textId="77777777" w:rsidTr="001E4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40DECD5E" w14:textId="77777777" w:rsidR="00D740C2" w:rsidRPr="00D224BD" w:rsidRDefault="00D740C2" w:rsidP="001E4CA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fetime </w:t>
            </w:r>
            <w:r w:rsidRPr="00D224BD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HIV Test</w:t>
            </w:r>
          </w:p>
        </w:tc>
        <w:tc>
          <w:tcPr>
            <w:tcW w:w="2610" w:type="dxa"/>
          </w:tcPr>
          <w:p w14:paraId="3E7965EA" w14:textId="77777777" w:rsidR="00D740C2" w:rsidRPr="00D224BD" w:rsidRDefault="00D740C2" w:rsidP="001E4C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4BD">
              <w:rPr>
                <w:rFonts w:ascii="Times New Roman" w:hAnsi="Times New Roman" w:cs="Times New Roman"/>
                <w:sz w:val="24"/>
                <w:szCs w:val="24"/>
              </w:rPr>
              <w:t>6.42 (2.83, 14.52)</w:t>
            </w:r>
          </w:p>
        </w:tc>
        <w:tc>
          <w:tcPr>
            <w:tcW w:w="1080" w:type="dxa"/>
            <w:vAlign w:val="center"/>
          </w:tcPr>
          <w:p w14:paraId="5247A8E2" w14:textId="77777777" w:rsidR="00D740C2" w:rsidRPr="00D224BD" w:rsidRDefault="00D740C2" w:rsidP="001E4C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2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  <w:tr w:rsidR="00D740C2" w:rsidRPr="00D224BD" w14:paraId="5C1A129E" w14:textId="77777777" w:rsidTr="001E4C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45E0183A" w14:textId="77777777" w:rsidR="00D740C2" w:rsidRPr="00D224BD" w:rsidRDefault="00D740C2" w:rsidP="001E4CA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4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dom Us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th Male Partners in Past Month </w:t>
            </w:r>
            <w:r w:rsidRPr="004076B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(reference = Always used Condoms)</w:t>
            </w:r>
          </w:p>
        </w:tc>
        <w:tc>
          <w:tcPr>
            <w:tcW w:w="2610" w:type="dxa"/>
          </w:tcPr>
          <w:p w14:paraId="410E521F" w14:textId="77777777" w:rsidR="00D740C2" w:rsidRPr="00D224BD" w:rsidRDefault="00D740C2" w:rsidP="001E4C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5D713C10" w14:textId="77777777" w:rsidR="00D740C2" w:rsidRPr="00D224BD" w:rsidRDefault="00D740C2" w:rsidP="001E4C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740C2" w:rsidRPr="00D224BD" w14:paraId="251C0019" w14:textId="77777777" w:rsidTr="001E4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6F492B4F" w14:textId="77777777" w:rsidR="00D740C2" w:rsidRPr="00D224BD" w:rsidRDefault="00D740C2" w:rsidP="001E4C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4B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ometime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used Condoms</w:t>
            </w:r>
          </w:p>
        </w:tc>
        <w:tc>
          <w:tcPr>
            <w:tcW w:w="2610" w:type="dxa"/>
          </w:tcPr>
          <w:p w14:paraId="650F75D3" w14:textId="77777777" w:rsidR="00D740C2" w:rsidRPr="00D224BD" w:rsidRDefault="00D740C2" w:rsidP="001E4C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4BD">
              <w:rPr>
                <w:rFonts w:ascii="Times New Roman" w:hAnsi="Times New Roman" w:cs="Times New Roman"/>
                <w:sz w:val="24"/>
                <w:szCs w:val="24"/>
              </w:rPr>
              <w:t>0.21 (0.08, 0.56)</w:t>
            </w:r>
          </w:p>
        </w:tc>
        <w:tc>
          <w:tcPr>
            <w:tcW w:w="1080" w:type="dxa"/>
            <w:vAlign w:val="center"/>
          </w:tcPr>
          <w:p w14:paraId="1D2810DF" w14:textId="77777777" w:rsidR="00D740C2" w:rsidRPr="00D224BD" w:rsidRDefault="00D740C2" w:rsidP="001E4C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2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  <w:tr w:rsidR="00D740C2" w:rsidRPr="00D224BD" w14:paraId="04DC0177" w14:textId="77777777" w:rsidTr="001E4C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3E3C84B1" w14:textId="77777777" w:rsidR="00D740C2" w:rsidRPr="00D224BD" w:rsidRDefault="00D740C2" w:rsidP="001E4C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4B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eve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used Condoms </w:t>
            </w:r>
          </w:p>
        </w:tc>
        <w:tc>
          <w:tcPr>
            <w:tcW w:w="2610" w:type="dxa"/>
          </w:tcPr>
          <w:p w14:paraId="32BB4A53" w14:textId="77777777" w:rsidR="00D740C2" w:rsidRPr="00D224BD" w:rsidRDefault="00D740C2" w:rsidP="001E4C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4BD">
              <w:rPr>
                <w:rFonts w:ascii="Times New Roman" w:hAnsi="Times New Roman" w:cs="Times New Roman"/>
                <w:sz w:val="24"/>
                <w:szCs w:val="24"/>
              </w:rPr>
              <w:t>0.60 (0.27, 1.31)</w:t>
            </w:r>
          </w:p>
        </w:tc>
        <w:tc>
          <w:tcPr>
            <w:tcW w:w="1080" w:type="dxa"/>
            <w:vAlign w:val="center"/>
          </w:tcPr>
          <w:p w14:paraId="561F2BB1" w14:textId="77777777" w:rsidR="00D740C2" w:rsidRPr="00D224BD" w:rsidRDefault="00D740C2" w:rsidP="001E4C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24B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D740C2" w:rsidRPr="00D224BD" w14:paraId="3F912B9A" w14:textId="77777777" w:rsidTr="001E4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tcBorders>
              <w:bottom w:val="single" w:sz="4" w:space="0" w:color="auto"/>
            </w:tcBorders>
            <w:vAlign w:val="center"/>
          </w:tcPr>
          <w:p w14:paraId="0730F5BF" w14:textId="77777777" w:rsidR="00D740C2" w:rsidRPr="00D224BD" w:rsidRDefault="00D740C2" w:rsidP="001E4CA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4BD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le</w:t>
            </w:r>
            <w:r w:rsidRPr="00D224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xual Partners in past month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C5046BF" w14:textId="77777777" w:rsidR="00D740C2" w:rsidRPr="00D224BD" w:rsidRDefault="00D740C2" w:rsidP="001E4C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4BD">
              <w:rPr>
                <w:rFonts w:ascii="Times New Roman" w:hAnsi="Times New Roman" w:cs="Times New Roman"/>
                <w:sz w:val="24"/>
                <w:szCs w:val="24"/>
              </w:rPr>
              <w:t>1.30 (1.01, 1.6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EB70D97" w14:textId="77777777" w:rsidR="00D740C2" w:rsidRPr="00D224BD" w:rsidRDefault="00D740C2" w:rsidP="001E4C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2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D740C2" w:rsidRPr="00D224BD" w14:paraId="13EA782E" w14:textId="77777777" w:rsidTr="001E4C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2934E" w14:textId="77777777" w:rsidR="00D740C2" w:rsidRDefault="00D740C2" w:rsidP="001E4CA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Note. </w:t>
            </w:r>
          </w:p>
          <w:p w14:paraId="7819E170" w14:textId="77777777" w:rsidR="00D740C2" w:rsidRPr="00D224BD" w:rsidRDefault="00D740C2" w:rsidP="001E4CA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4B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a</w:t>
            </w:r>
            <w:r w:rsidRPr="00D224B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51 observations wer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t included</w:t>
            </w:r>
            <w:r w:rsidRPr="00D224B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due to missing values for the outcome or explanatory variables.</w:t>
            </w:r>
          </w:p>
        </w:tc>
      </w:tr>
    </w:tbl>
    <w:p w14:paraId="00E7B7D7" w14:textId="77777777" w:rsidR="003C14E3" w:rsidRDefault="003C14E3"/>
    <w:sectPr w:rsidR="003C1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0C2"/>
    <w:rsid w:val="003C14E3"/>
    <w:rsid w:val="00D740C2"/>
    <w:rsid w:val="00F55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00E71"/>
  <w15:chartTrackingRefBased/>
  <w15:docId w15:val="{C39E5074-C8F0-4FEC-B699-97498AC73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0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740C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0</Characters>
  <Application>Microsoft Office Word</Application>
  <DocSecurity>0</DocSecurity>
  <Lines>6</Lines>
  <Paragraphs>1</Paragraphs>
  <ScaleCrop>false</ScaleCrop>
  <Company>University of Miami</Company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seca Nogueira, Nicholas</dc:creator>
  <cp:keywords/>
  <dc:description/>
  <cp:lastModifiedBy>Fonseca Nogueira, Nicholas</cp:lastModifiedBy>
  <cp:revision>2</cp:revision>
  <dcterms:created xsi:type="dcterms:W3CDTF">2022-09-12T18:22:00Z</dcterms:created>
  <dcterms:modified xsi:type="dcterms:W3CDTF">2023-01-12T16:37:00Z</dcterms:modified>
</cp:coreProperties>
</file>